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296"/>
        <w:tblW w:w="7513" w:type="dxa"/>
        <w:tblLook w:val="04A0"/>
      </w:tblPr>
      <w:tblGrid>
        <w:gridCol w:w="2410"/>
        <w:gridCol w:w="1650"/>
        <w:gridCol w:w="1752"/>
        <w:gridCol w:w="1701"/>
      </w:tblGrid>
      <w:tr w:rsidR="00476253" w:rsidRPr="001B3C0A" w:rsidTr="00597080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6253" w:rsidRPr="001B3C0A" w:rsidRDefault="00476253" w:rsidP="005970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e of tests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6253" w:rsidRPr="001B3C0A" w:rsidRDefault="00476253" w:rsidP="005970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. 3, 2017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6253" w:rsidRPr="001B3C0A" w:rsidRDefault="00476253" w:rsidP="005970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r. 24, 20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6253" w:rsidRPr="001B3C0A" w:rsidRDefault="00476253" w:rsidP="005970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r. 30, 2018</w:t>
            </w:r>
          </w:p>
        </w:tc>
      </w:tr>
      <w:tr w:rsidR="00476253" w:rsidRPr="001B3C0A" w:rsidTr="00597080">
        <w:trPr>
          <w:gridAfter w:val="3"/>
          <w:wAfter w:w="5103" w:type="dxa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6253" w:rsidRPr="001B3C0A" w:rsidRDefault="00476253" w:rsidP="005970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-bronchodilator test</w:t>
            </w:r>
          </w:p>
        </w:tc>
      </w:tr>
      <w:tr w:rsidR="00476253" w:rsidRPr="001B3C0A" w:rsidTr="00597080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6253" w:rsidRPr="001B3C0A" w:rsidRDefault="00476253" w:rsidP="005970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VC, L(%</w:t>
            </w:r>
            <w:proofErr w:type="spellStart"/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d</w:t>
            </w:r>
            <w:proofErr w:type="spellEnd"/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6253" w:rsidRPr="001B3C0A" w:rsidRDefault="00476253" w:rsidP="005970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(84)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6253" w:rsidRPr="001B3C0A" w:rsidRDefault="00476253" w:rsidP="005970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5(13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6253" w:rsidRPr="001B3C0A" w:rsidRDefault="00476253" w:rsidP="005970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0(89)</w:t>
            </w:r>
          </w:p>
        </w:tc>
      </w:tr>
      <w:tr w:rsidR="00476253" w:rsidRPr="001B3C0A" w:rsidTr="0059708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76253" w:rsidRPr="001B3C0A" w:rsidRDefault="00476253" w:rsidP="005970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V</w:t>
            </w: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L(%</w:t>
            </w:r>
            <w:proofErr w:type="spellStart"/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d</w:t>
            </w:r>
            <w:proofErr w:type="spellEnd"/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476253" w:rsidRPr="001B3C0A" w:rsidRDefault="00476253" w:rsidP="005970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(4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76253" w:rsidRPr="001B3C0A" w:rsidRDefault="00476253" w:rsidP="005970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2(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76253" w:rsidRPr="001B3C0A" w:rsidRDefault="00476253" w:rsidP="005970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(43)</w:t>
            </w:r>
          </w:p>
        </w:tc>
      </w:tr>
      <w:tr w:rsidR="00476253" w:rsidRPr="001B3C0A" w:rsidTr="00597080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6253" w:rsidRPr="001B3C0A" w:rsidRDefault="00476253" w:rsidP="005970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V</w:t>
            </w: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FVC, %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6253" w:rsidRPr="001B3C0A" w:rsidRDefault="00476253" w:rsidP="005970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6253" w:rsidRPr="001B3C0A" w:rsidRDefault="00476253" w:rsidP="005970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6253" w:rsidRPr="001B3C0A" w:rsidRDefault="00476253" w:rsidP="005970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</w:tr>
      <w:tr w:rsidR="00476253" w:rsidRPr="001B3C0A" w:rsidTr="00597080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6253" w:rsidRPr="001B3C0A" w:rsidRDefault="00476253" w:rsidP="005970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-bronchodilator test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6253" w:rsidRPr="001B3C0A" w:rsidRDefault="00476253" w:rsidP="005970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6253" w:rsidRPr="001B3C0A" w:rsidRDefault="00476253" w:rsidP="005970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6253" w:rsidRPr="001B3C0A" w:rsidRDefault="00476253" w:rsidP="005970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</w:p>
        </w:tc>
      </w:tr>
      <w:tr w:rsidR="00476253" w:rsidRPr="001B3C0A" w:rsidTr="00597080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6253" w:rsidRPr="001B3C0A" w:rsidRDefault="00476253" w:rsidP="005970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VC, L(%chg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6253" w:rsidRPr="001B3C0A" w:rsidRDefault="00476253" w:rsidP="005970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5(26)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6253" w:rsidRPr="001B3C0A" w:rsidRDefault="00476253" w:rsidP="005970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5(-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76253" w:rsidRPr="001B3C0A" w:rsidRDefault="00476253" w:rsidP="005970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9(4)</w:t>
            </w:r>
          </w:p>
        </w:tc>
      </w:tr>
      <w:tr w:rsidR="00476253" w:rsidRPr="001B3C0A" w:rsidTr="0059708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76253" w:rsidRPr="001B3C0A" w:rsidRDefault="00476253" w:rsidP="005970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V</w:t>
            </w: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L(%chg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476253" w:rsidRPr="001B3C0A" w:rsidRDefault="00476253" w:rsidP="005970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(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</w:tcPr>
          <w:p w:rsidR="00476253" w:rsidRPr="001B3C0A" w:rsidRDefault="00476253" w:rsidP="005970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2(-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76253" w:rsidRPr="001B3C0A" w:rsidRDefault="00476253" w:rsidP="005970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(13)</w:t>
            </w:r>
          </w:p>
        </w:tc>
      </w:tr>
      <w:tr w:rsidR="00476253" w:rsidRPr="001B3C0A" w:rsidTr="00597080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6253" w:rsidRPr="001B3C0A" w:rsidRDefault="00476253" w:rsidP="005970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V</w:t>
            </w: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FVC, %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6253" w:rsidRPr="001B3C0A" w:rsidRDefault="00476253" w:rsidP="005970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6253" w:rsidRPr="001B3C0A" w:rsidRDefault="00476253" w:rsidP="005970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6253" w:rsidRPr="001B3C0A" w:rsidRDefault="00476253" w:rsidP="0059708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3C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</w:tr>
    </w:tbl>
    <w:p w:rsidR="00597080" w:rsidRPr="00CB4125" w:rsidRDefault="00597080" w:rsidP="00597080">
      <w:pPr>
        <w:widowControl/>
        <w:spacing w:line="480" w:lineRule="auto"/>
        <w:textAlignment w:val="baseline"/>
        <w:rPr>
          <w:rFonts w:ascii="Times New Roman" w:eastAsia="PMingLiU" w:hAnsi="Times New Roman" w:cs="Times New Roman"/>
          <w:bCs/>
          <w:kern w:val="0"/>
          <w:szCs w:val="20"/>
        </w:rPr>
      </w:pPr>
      <w:r w:rsidRPr="0015592A">
        <w:rPr>
          <w:rFonts w:ascii="Times New Roman" w:eastAsia="PMingLiU" w:hAnsi="Times New Roman" w:cs="Times New Roman" w:hint="eastAsia"/>
          <w:b/>
          <w:kern w:val="0"/>
          <w:szCs w:val="20"/>
        </w:rPr>
        <w:t>T</w:t>
      </w:r>
      <w:r>
        <w:rPr>
          <w:rFonts w:ascii="Times New Roman" w:eastAsia="PMingLiU" w:hAnsi="Times New Roman" w:cs="Times New Roman"/>
          <w:b/>
          <w:kern w:val="0"/>
          <w:szCs w:val="20"/>
        </w:rPr>
        <w:t xml:space="preserve">able </w:t>
      </w:r>
      <w:proofErr w:type="spellStart"/>
      <w:r w:rsidR="000A457D">
        <w:rPr>
          <w:rFonts w:ascii="Times New Roman" w:eastAsia="PMingLiU" w:hAnsi="Times New Roman" w:cs="Times New Roman"/>
          <w:b/>
          <w:kern w:val="0"/>
          <w:szCs w:val="20"/>
        </w:rPr>
        <w:t>S</w:t>
      </w:r>
      <w:r>
        <w:rPr>
          <w:rFonts w:ascii="Times New Roman" w:eastAsia="PMingLiU" w:hAnsi="Times New Roman" w:cs="Times New Roman"/>
          <w:b/>
          <w:kern w:val="0"/>
          <w:szCs w:val="20"/>
        </w:rPr>
        <w:t>1</w:t>
      </w:r>
      <w:proofErr w:type="spellEnd"/>
      <w:r w:rsidRPr="0015592A">
        <w:rPr>
          <w:rFonts w:ascii="Times New Roman" w:eastAsia="PMingLiU" w:hAnsi="Times New Roman" w:cs="Times New Roman"/>
          <w:b/>
          <w:kern w:val="0"/>
          <w:szCs w:val="20"/>
        </w:rPr>
        <w:t>.</w:t>
      </w:r>
      <w:r>
        <w:rPr>
          <w:rFonts w:ascii="Times New Roman" w:eastAsia="PMingLiU" w:hAnsi="Times New Roman" w:cs="Times New Roman"/>
          <w:b/>
          <w:kern w:val="0"/>
          <w:szCs w:val="20"/>
        </w:rPr>
        <w:t xml:space="preserve"> </w:t>
      </w:r>
      <w:r w:rsidRPr="00CB4125">
        <w:rPr>
          <w:rFonts w:ascii="Times New Roman" w:eastAsia="PMingLiU" w:hAnsi="Times New Roman" w:cs="Times New Roman"/>
          <w:bCs/>
          <w:kern w:val="0"/>
          <w:szCs w:val="20"/>
        </w:rPr>
        <w:t xml:space="preserve">Result of serial pulmonary function test </w:t>
      </w:r>
      <w:r>
        <w:rPr>
          <w:rFonts w:ascii="Times New Roman" w:eastAsia="PMingLiU" w:hAnsi="Times New Roman" w:cs="Times New Roman"/>
          <w:bCs/>
          <w:kern w:val="0"/>
          <w:szCs w:val="20"/>
        </w:rPr>
        <w:t>for the</w:t>
      </w:r>
      <w:r w:rsidRPr="00CB4125">
        <w:rPr>
          <w:rFonts w:ascii="Times New Roman" w:eastAsia="PMingLiU" w:hAnsi="Times New Roman" w:cs="Times New Roman"/>
          <w:bCs/>
          <w:kern w:val="0"/>
          <w:szCs w:val="20"/>
        </w:rPr>
        <w:t xml:space="preserve"> patient.</w:t>
      </w:r>
    </w:p>
    <w:p w:rsidR="00CB4125" w:rsidRDefault="00CB4125" w:rsidP="009005B7">
      <w:pPr>
        <w:widowControl/>
        <w:textAlignment w:val="baseline"/>
        <w:rPr>
          <w:rFonts w:ascii="Times New Roman" w:eastAsia="PMingLiU" w:hAnsi="Times New Roman" w:cs="Times New Roman"/>
          <w:kern w:val="0"/>
          <w:szCs w:val="20"/>
        </w:rPr>
      </w:pPr>
    </w:p>
    <w:p w:rsidR="00597080" w:rsidRPr="00597080" w:rsidRDefault="00597080" w:rsidP="009005B7">
      <w:pPr>
        <w:widowControl/>
        <w:textAlignment w:val="baseline"/>
        <w:rPr>
          <w:rFonts w:ascii="Times New Roman" w:eastAsia="PMingLiU" w:hAnsi="Times New Roman" w:cs="Times New Roman"/>
          <w:kern w:val="0"/>
          <w:szCs w:val="20"/>
        </w:rPr>
      </w:pPr>
    </w:p>
    <w:tbl>
      <w:tblPr>
        <w:tblpPr w:leftFromText="180" w:rightFromText="180" w:vertAnchor="page" w:horzAnchor="page" w:tblpX="151" w:tblpY="6661"/>
        <w:tblW w:w="7003" w:type="pct"/>
        <w:tblLayout w:type="fixed"/>
        <w:tblCellMar>
          <w:left w:w="28" w:type="dxa"/>
          <w:right w:w="28" w:type="dxa"/>
        </w:tblCellMar>
        <w:tblLook w:val="04A0"/>
      </w:tblPr>
      <w:tblGrid>
        <w:gridCol w:w="976"/>
        <w:gridCol w:w="976"/>
        <w:gridCol w:w="977"/>
        <w:gridCol w:w="977"/>
        <w:gridCol w:w="977"/>
        <w:gridCol w:w="977"/>
        <w:gridCol w:w="977"/>
        <w:gridCol w:w="977"/>
        <w:gridCol w:w="977"/>
        <w:gridCol w:w="977"/>
        <w:gridCol w:w="977"/>
        <w:gridCol w:w="967"/>
      </w:tblGrid>
      <w:tr w:rsidR="00597080" w:rsidRPr="00D47992" w:rsidTr="00597080">
        <w:trPr>
          <w:trHeight w:val="274"/>
        </w:trPr>
        <w:tc>
          <w:tcPr>
            <w:tcW w:w="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529788676"/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Date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2017-03-01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2017-04-07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2017-08-25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2017-09-19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2017-10-03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2017-12-25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2018-03-02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2018-05-07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2018-06-13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24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24"/>
              </w:rPr>
              <w:t>2018-07-09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24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24"/>
              </w:rPr>
              <w:t>2018-07-23</w:t>
            </w:r>
          </w:p>
        </w:tc>
      </w:tr>
      <w:tr w:rsidR="00597080" w:rsidRPr="00D47992" w:rsidTr="00597080">
        <w:trPr>
          <w:trHeight w:val="317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 xml:space="preserve">WBC 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 xml:space="preserve">count </w:t>
            </w: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597080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="00A97116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cell</w:t>
            </w:r>
            <w:proofErr w:type="spellEnd"/>
            <w:r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1B3C0A">
              <w:rPr>
                <w:rFonts w:ascii="Times New Roman" w:hAnsi="Times New Roman" w:cs="Times New Roman"/>
                <w:sz w:val="18"/>
                <w:szCs w:val="18"/>
              </w:rPr>
              <w:t>μL</w:t>
            </w:r>
            <w:proofErr w:type="spellEnd"/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11.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12.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12.2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8.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18.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12.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11.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11.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24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24"/>
              </w:rPr>
              <w:t>8.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24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24"/>
              </w:rPr>
              <w:t>6.9</w:t>
            </w:r>
          </w:p>
        </w:tc>
      </w:tr>
      <w:tr w:rsidR="00597080" w:rsidRPr="00D47992" w:rsidTr="00597080">
        <w:trPr>
          <w:trHeight w:val="393"/>
        </w:trPr>
        <w:tc>
          <w:tcPr>
            <w:tcW w:w="417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Eos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6.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14.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24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24"/>
              </w:rPr>
              <w:t>3.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24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24"/>
              </w:rPr>
              <w:t>7.5</w:t>
            </w:r>
          </w:p>
        </w:tc>
      </w:tr>
      <w:tr w:rsidR="00597080" w:rsidRPr="00D47992" w:rsidTr="00597080">
        <w:trPr>
          <w:trHeight w:val="413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97080" w:rsidRDefault="00597080" w:rsidP="00597080">
            <w:pPr>
              <w:widowControl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Eos count</w:t>
            </w:r>
          </w:p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A97116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cell</w:t>
            </w:r>
            <w:r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1B3C0A">
              <w:rPr>
                <w:rFonts w:ascii="Times New Roman" w:hAnsi="Times New Roman" w:cs="Times New Roman"/>
                <w:sz w:val="18"/>
                <w:szCs w:val="18"/>
              </w:rPr>
              <w:t>μL</w:t>
            </w:r>
            <w:proofErr w:type="spellEnd"/>
            <w:r w:rsidRPr="001B3C0A">
              <w:rPr>
                <w:rFonts w:ascii="Times New Roman" w:eastAsia="DFKai-SB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41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0</w:t>
            </w:r>
            <w:r w:rsidRPr="00561F7A">
              <w:rPr>
                <w:rFonts w:ascii="Times New Roman" w:eastAsia="DFKai-SB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  <w:bookmarkStart w:id="1" w:name="_GoBack"/>
            <w:bookmarkEnd w:id="1"/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81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219.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287.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0</w:t>
            </w:r>
            <w:r w:rsidRPr="00561F7A">
              <w:rPr>
                <w:rFonts w:ascii="Times New Roman" w:eastAsia="DFKai-SB" w:hAnsi="Times New Roman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139.7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1661.4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190.4</w:t>
            </w:r>
          </w:p>
        </w:tc>
        <w:tc>
          <w:tcPr>
            <w:tcW w:w="41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307.1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 w:rsidRPr="001B3C0A"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517.5</w:t>
            </w:r>
          </w:p>
        </w:tc>
      </w:tr>
      <w:tr w:rsidR="00597080" w:rsidRPr="00D47992" w:rsidTr="00597080">
        <w:trPr>
          <w:trHeight w:val="413"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FKai-SB" w:hAnsi="Times New Roman" w:cs="Times New Roman" w:hint="eastAsia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gE</w:t>
            </w:r>
            <w:proofErr w:type="spellEnd"/>
            <w:r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 xml:space="preserve"> level (IU/mL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FKai-SB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2.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FKai-SB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FKai-SB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FKai-SB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FKai-SB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FKai-SB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FKai-SB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FKai-SB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FKai-SB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FKai-SB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97080" w:rsidRPr="001B3C0A" w:rsidRDefault="00597080" w:rsidP="00597080">
            <w:pPr>
              <w:widowControl/>
              <w:rPr>
                <w:rFonts w:ascii="Times New Roman" w:eastAsia="DFKai-SB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FKai-SB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bookmarkEnd w:id="0"/>
    </w:tbl>
    <w:p w:rsidR="00597080" w:rsidRPr="00CB4125" w:rsidRDefault="00597080" w:rsidP="00386CAD">
      <w:pPr>
        <w:widowControl/>
        <w:spacing w:line="480" w:lineRule="auto"/>
        <w:textAlignment w:val="baseline"/>
        <w:rPr>
          <w:rFonts w:ascii="Times New Roman" w:eastAsia="PMingLiU" w:hAnsi="Times New Roman" w:cs="Times New Roman"/>
          <w:bCs/>
          <w:kern w:val="0"/>
          <w:szCs w:val="20"/>
        </w:rPr>
      </w:pPr>
    </w:p>
    <w:p w:rsidR="00476253" w:rsidRDefault="00CB4125" w:rsidP="00597080">
      <w:pPr>
        <w:widowControl/>
        <w:textAlignment w:val="baseline"/>
        <w:rPr>
          <w:rFonts w:ascii="Times New Roman" w:hAnsi="Times New Roman" w:cs="Times New Roman"/>
          <w:color w:val="222222"/>
        </w:rPr>
      </w:pPr>
      <w:r>
        <w:rPr>
          <w:rFonts w:ascii="Times New Roman" w:eastAsia="PMingLiU" w:hAnsi="Times New Roman" w:cs="Times New Roman" w:hint="eastAsia"/>
          <w:kern w:val="0"/>
          <w:szCs w:val="20"/>
        </w:rPr>
        <w:t>F</w:t>
      </w:r>
      <w:r>
        <w:rPr>
          <w:rFonts w:ascii="Times New Roman" w:eastAsia="PMingLiU" w:hAnsi="Times New Roman" w:cs="Times New Roman"/>
          <w:kern w:val="0"/>
          <w:szCs w:val="20"/>
        </w:rPr>
        <w:t>EV</w:t>
      </w:r>
      <w:r w:rsidRPr="00CB4125">
        <w:rPr>
          <w:rFonts w:ascii="Times New Roman" w:eastAsia="PMingLiU" w:hAnsi="Times New Roman" w:cs="Times New Roman"/>
          <w:kern w:val="0"/>
          <w:szCs w:val="20"/>
        </w:rPr>
        <w:t>1:</w:t>
      </w:r>
      <w:r w:rsidRPr="00CB4125">
        <w:rPr>
          <w:rFonts w:ascii="Times New Roman" w:hAnsi="Times New Roman" w:cs="Times New Roman"/>
          <w:color w:val="222222"/>
        </w:rPr>
        <w:t xml:space="preserve"> forced expiratory volume in one second, FVC:</w:t>
      </w:r>
      <w:r>
        <w:rPr>
          <w:rFonts w:ascii="Times New Roman" w:hAnsi="Times New Roman" w:cs="Times New Roman"/>
          <w:color w:val="222222"/>
        </w:rPr>
        <w:t xml:space="preserve"> </w:t>
      </w:r>
      <w:r w:rsidRPr="00CB4125">
        <w:rPr>
          <w:rFonts w:ascii="Times New Roman" w:hAnsi="Times New Roman" w:cs="Times New Roman"/>
          <w:color w:val="222222"/>
        </w:rPr>
        <w:t>forced vital capacity</w:t>
      </w:r>
    </w:p>
    <w:p w:rsidR="00597080" w:rsidRDefault="00597080" w:rsidP="00597080">
      <w:pPr>
        <w:widowControl/>
        <w:textAlignment w:val="baseline"/>
        <w:rPr>
          <w:rFonts w:ascii="Times New Roman" w:hAnsi="Times New Roman" w:cs="Times New Roman"/>
          <w:color w:val="222222"/>
        </w:rPr>
      </w:pPr>
    </w:p>
    <w:p w:rsidR="00597080" w:rsidRPr="00476253" w:rsidRDefault="00597080" w:rsidP="00597080">
      <w:pPr>
        <w:widowControl/>
        <w:textAlignment w:val="baseline"/>
        <w:rPr>
          <w:rFonts w:ascii="Times New Roman" w:eastAsia="PMingLiU" w:hAnsi="Times New Roman" w:cs="Times New Roman"/>
          <w:kern w:val="0"/>
          <w:szCs w:val="20"/>
        </w:rPr>
      </w:pPr>
      <w:r w:rsidRPr="0015592A">
        <w:rPr>
          <w:rFonts w:ascii="Times New Roman" w:eastAsia="PMingLiU" w:hAnsi="Times New Roman" w:cs="Times New Roman" w:hint="eastAsia"/>
          <w:b/>
          <w:kern w:val="0"/>
          <w:szCs w:val="20"/>
        </w:rPr>
        <w:t>T</w:t>
      </w:r>
      <w:r>
        <w:rPr>
          <w:rFonts w:ascii="Times New Roman" w:eastAsia="PMingLiU" w:hAnsi="Times New Roman" w:cs="Times New Roman"/>
          <w:b/>
          <w:kern w:val="0"/>
          <w:szCs w:val="20"/>
        </w:rPr>
        <w:t xml:space="preserve">able </w:t>
      </w:r>
      <w:proofErr w:type="spellStart"/>
      <w:r w:rsidR="000A457D">
        <w:rPr>
          <w:rFonts w:ascii="Times New Roman" w:eastAsia="PMingLiU" w:hAnsi="Times New Roman" w:cs="Times New Roman"/>
          <w:b/>
          <w:kern w:val="0"/>
          <w:szCs w:val="20"/>
        </w:rPr>
        <w:t>S</w:t>
      </w:r>
      <w:r>
        <w:rPr>
          <w:rFonts w:ascii="Times New Roman" w:eastAsia="PMingLiU" w:hAnsi="Times New Roman" w:cs="Times New Roman"/>
          <w:b/>
          <w:kern w:val="0"/>
          <w:szCs w:val="20"/>
        </w:rPr>
        <w:t>2</w:t>
      </w:r>
      <w:proofErr w:type="spellEnd"/>
      <w:r w:rsidRPr="0015592A">
        <w:rPr>
          <w:rFonts w:ascii="Times New Roman" w:eastAsia="PMingLiU" w:hAnsi="Times New Roman" w:cs="Times New Roman"/>
          <w:b/>
          <w:kern w:val="0"/>
          <w:szCs w:val="20"/>
        </w:rPr>
        <w:t xml:space="preserve">. </w:t>
      </w:r>
      <w:r>
        <w:rPr>
          <w:rFonts w:ascii="Times New Roman" w:eastAsia="PMingLiU" w:hAnsi="Times New Roman" w:cs="Times New Roman"/>
          <w:kern w:val="0"/>
          <w:szCs w:val="20"/>
        </w:rPr>
        <w:t>Blood cell</w:t>
      </w:r>
      <w:r w:rsidRPr="0015592A">
        <w:rPr>
          <w:rFonts w:ascii="Times New Roman" w:eastAsia="PMingLiU" w:hAnsi="Times New Roman" w:cs="Times New Roman"/>
          <w:kern w:val="0"/>
          <w:szCs w:val="20"/>
        </w:rPr>
        <w:t xml:space="preserve"> count and percentage </w:t>
      </w:r>
      <w:r>
        <w:rPr>
          <w:rFonts w:ascii="Times New Roman" w:eastAsia="PMingLiU" w:hAnsi="Times New Roman" w:cs="Times New Roman"/>
          <w:kern w:val="0"/>
          <w:szCs w:val="20"/>
        </w:rPr>
        <w:t>for the</w:t>
      </w:r>
      <w:r w:rsidRPr="0015592A">
        <w:rPr>
          <w:rFonts w:ascii="Times New Roman" w:eastAsia="PMingLiU" w:hAnsi="Times New Roman" w:cs="Times New Roman"/>
          <w:kern w:val="0"/>
          <w:szCs w:val="20"/>
        </w:rPr>
        <w:t xml:space="preserve"> patient</w:t>
      </w:r>
      <w:r>
        <w:rPr>
          <w:rFonts w:ascii="Times New Roman" w:eastAsia="PMingLiU" w:hAnsi="Times New Roman" w:cs="Times New Roman"/>
          <w:kern w:val="0"/>
          <w:szCs w:val="20"/>
        </w:rPr>
        <w:t>.</w:t>
      </w:r>
    </w:p>
    <w:p w:rsidR="00CB4125" w:rsidRDefault="00CB4125" w:rsidP="00386CAD">
      <w:pPr>
        <w:widowControl/>
        <w:spacing w:line="480" w:lineRule="auto"/>
        <w:textAlignment w:val="baseline"/>
        <w:rPr>
          <w:rFonts w:ascii="Times New Roman" w:eastAsia="PMingLiU" w:hAnsi="Times New Roman" w:cs="Times New Roman"/>
          <w:kern w:val="0"/>
          <w:szCs w:val="20"/>
        </w:rPr>
      </w:pPr>
      <w:r>
        <w:rPr>
          <w:rFonts w:ascii="Times New Roman" w:eastAsia="PMingLiU" w:hAnsi="Times New Roman" w:cs="Times New Roman" w:hint="eastAsia"/>
          <w:kern w:val="0"/>
          <w:szCs w:val="20"/>
        </w:rPr>
        <w:t>E</w:t>
      </w:r>
      <w:r>
        <w:rPr>
          <w:rFonts w:ascii="Times New Roman" w:eastAsia="PMingLiU" w:hAnsi="Times New Roman" w:cs="Times New Roman"/>
          <w:kern w:val="0"/>
          <w:szCs w:val="20"/>
        </w:rPr>
        <w:t xml:space="preserve">os: eosinophil, </w:t>
      </w:r>
      <w:proofErr w:type="spellStart"/>
      <w:r w:rsidR="006065CE">
        <w:rPr>
          <w:rFonts w:ascii="Times New Roman" w:eastAsia="PMingLiU" w:hAnsi="Times New Roman" w:cs="Times New Roman"/>
          <w:kern w:val="0"/>
          <w:szCs w:val="20"/>
        </w:rPr>
        <w:t>IgE</w:t>
      </w:r>
      <w:proofErr w:type="spellEnd"/>
      <w:r w:rsidR="006065CE">
        <w:rPr>
          <w:rFonts w:ascii="Times New Roman" w:eastAsia="PMingLiU" w:hAnsi="Times New Roman" w:cs="Times New Roman"/>
          <w:kern w:val="0"/>
          <w:szCs w:val="20"/>
        </w:rPr>
        <w:t xml:space="preserve">: </w:t>
      </w:r>
      <w:r w:rsidR="006065CE" w:rsidRPr="006065CE">
        <w:rPr>
          <w:rFonts w:ascii="Times New Roman" w:eastAsia="PMingLiU" w:hAnsi="Times New Roman" w:cs="Times New Roman"/>
          <w:kern w:val="0"/>
          <w:szCs w:val="20"/>
        </w:rPr>
        <w:t xml:space="preserve">immunoglobulin </w:t>
      </w:r>
      <w:r w:rsidR="006065CE">
        <w:rPr>
          <w:rFonts w:ascii="Times New Roman" w:eastAsia="PMingLiU" w:hAnsi="Times New Roman" w:cs="Times New Roman"/>
          <w:kern w:val="0"/>
          <w:szCs w:val="20"/>
        </w:rPr>
        <w:t xml:space="preserve">E, </w:t>
      </w:r>
      <w:r>
        <w:rPr>
          <w:rFonts w:ascii="Times New Roman" w:eastAsia="PMingLiU" w:hAnsi="Times New Roman" w:cs="Times New Roman"/>
          <w:kern w:val="0"/>
          <w:szCs w:val="20"/>
        </w:rPr>
        <w:t>WBC: white blood cell</w:t>
      </w:r>
    </w:p>
    <w:p w:rsidR="00CB4125" w:rsidRPr="00561F7A" w:rsidRDefault="00561F7A" w:rsidP="00386CAD">
      <w:pPr>
        <w:widowControl/>
        <w:spacing w:line="480" w:lineRule="auto"/>
        <w:textAlignment w:val="baseline"/>
        <w:rPr>
          <w:rFonts w:ascii="Times New Roman" w:eastAsia="PMingLiU" w:hAnsi="Times New Roman" w:cs="Times New Roman"/>
          <w:kern w:val="0"/>
          <w:szCs w:val="24"/>
        </w:rPr>
      </w:pPr>
      <w:r w:rsidRPr="00597080">
        <w:rPr>
          <w:rFonts w:ascii="Times New Roman" w:eastAsia="PMingLiU" w:hAnsi="Times New Roman" w:cs="Times New Roman"/>
          <w:kern w:val="0"/>
          <w:szCs w:val="20"/>
          <w:vertAlign w:val="superscript"/>
        </w:rPr>
        <w:t>*</w:t>
      </w:r>
      <w:r>
        <w:rPr>
          <w:rFonts w:ascii="Times New Roman" w:eastAsia="PMingLiU" w:hAnsi="Times New Roman" w:cs="Times New Roman"/>
          <w:kern w:val="0"/>
          <w:szCs w:val="20"/>
        </w:rPr>
        <w:t xml:space="preserve"> </w:t>
      </w:r>
      <w:r w:rsidR="00597080">
        <w:rPr>
          <w:rFonts w:ascii="Times New Roman" w:eastAsia="PMingLiU" w:hAnsi="Times New Roman" w:cs="Times New Roman"/>
          <w:kern w:val="0"/>
          <w:szCs w:val="20"/>
        </w:rPr>
        <w:t>Because</w:t>
      </w:r>
      <w:r w:rsidR="00B82093">
        <w:rPr>
          <w:rFonts w:ascii="Times New Roman" w:eastAsia="PMingLiU" w:hAnsi="Times New Roman" w:cs="Times New Roman"/>
          <w:kern w:val="0"/>
          <w:szCs w:val="20"/>
        </w:rPr>
        <w:t xml:space="preserve"> poor asthma control, the </w:t>
      </w:r>
      <w:r>
        <w:rPr>
          <w:rFonts w:ascii="Times New Roman" w:eastAsia="PMingLiU" w:hAnsi="Times New Roman" w:cs="Times New Roman"/>
          <w:kern w:val="0"/>
          <w:szCs w:val="20"/>
        </w:rPr>
        <w:t>p</w:t>
      </w:r>
      <w:r w:rsidRPr="00561F7A">
        <w:rPr>
          <w:rFonts w:ascii="Times New Roman" w:eastAsia="PMingLiU" w:hAnsi="Times New Roman" w:cs="Times New Roman"/>
          <w:color w:val="auto"/>
          <w:kern w:val="0"/>
          <w:szCs w:val="20"/>
        </w:rPr>
        <w:t xml:space="preserve">atient received </w:t>
      </w:r>
      <w:r w:rsidR="00B82093">
        <w:rPr>
          <w:rFonts w:ascii="Times New Roman" w:eastAsia="PMingLiU" w:hAnsi="Times New Roman" w:cs="Times New Roman"/>
          <w:color w:val="auto"/>
          <w:kern w:val="0"/>
          <w:szCs w:val="20"/>
        </w:rPr>
        <w:t xml:space="preserve">daily oral </w:t>
      </w:r>
      <w:r w:rsidRPr="00561F7A">
        <w:rPr>
          <w:rFonts w:ascii="Times New Roman" w:eastAsia="PMingLiU" w:hAnsi="Times New Roman" w:cs="Times New Roman"/>
          <w:color w:val="auto"/>
          <w:kern w:val="0"/>
          <w:szCs w:val="20"/>
        </w:rPr>
        <w:t xml:space="preserve">methylprednisolone </w:t>
      </w:r>
      <w:r w:rsidR="00925F03">
        <w:rPr>
          <w:rFonts w:ascii="Times New Roman" w:eastAsia="PMingLiU" w:hAnsi="Times New Roman" w:cs="Times New Roman"/>
          <w:color w:val="auto"/>
          <w:kern w:val="0"/>
          <w:szCs w:val="20"/>
        </w:rPr>
        <w:t>(</w:t>
      </w:r>
      <w:r w:rsidRPr="00561F7A">
        <w:rPr>
          <w:rFonts w:ascii="Times New Roman" w:eastAsia="PMingLiU" w:hAnsi="Times New Roman" w:cs="Times New Roman"/>
          <w:color w:val="auto"/>
          <w:kern w:val="0"/>
          <w:szCs w:val="20"/>
        </w:rPr>
        <w:t>8</w:t>
      </w:r>
      <w:r w:rsidR="00925F03">
        <w:rPr>
          <w:rFonts w:ascii="Times New Roman" w:eastAsia="PMingLiU" w:hAnsi="Times New Roman" w:cs="Times New Roman"/>
          <w:color w:val="auto"/>
          <w:kern w:val="0"/>
          <w:szCs w:val="20"/>
        </w:rPr>
        <w:t xml:space="preserve"> </w:t>
      </w:r>
      <w:r w:rsidRPr="00561F7A">
        <w:rPr>
          <w:rFonts w:ascii="Times New Roman" w:eastAsia="PMingLiU" w:hAnsi="Times New Roman" w:cs="Times New Roman"/>
          <w:color w:val="auto"/>
          <w:kern w:val="0"/>
          <w:szCs w:val="20"/>
        </w:rPr>
        <w:t>mg</w:t>
      </w:r>
      <w:r w:rsidR="00925F03">
        <w:rPr>
          <w:rFonts w:ascii="Times New Roman" w:eastAsia="PMingLiU" w:hAnsi="Times New Roman" w:cs="Times New Roman"/>
          <w:color w:val="auto"/>
          <w:kern w:val="0"/>
          <w:szCs w:val="20"/>
        </w:rPr>
        <w:t>)</w:t>
      </w:r>
      <w:r w:rsidRPr="00561F7A">
        <w:rPr>
          <w:rFonts w:ascii="Times New Roman" w:eastAsia="PMingLiU" w:hAnsi="Times New Roman" w:cs="Times New Roman"/>
          <w:color w:val="auto"/>
          <w:kern w:val="0"/>
          <w:szCs w:val="20"/>
        </w:rPr>
        <w:t xml:space="preserve"> for 14 days </w:t>
      </w:r>
      <w:r w:rsidRPr="00561F7A">
        <w:rPr>
          <w:rFonts w:ascii="Times New Roman" w:eastAsia="PMingLiU" w:hAnsi="Times New Roman" w:cs="Times New Roman"/>
          <w:color w:val="auto"/>
          <w:kern w:val="0"/>
          <w:szCs w:val="24"/>
        </w:rPr>
        <w:t xml:space="preserve">and </w:t>
      </w:r>
      <w:r w:rsidR="00B82093">
        <w:rPr>
          <w:rFonts w:ascii="Times New Roman" w:eastAsia="PMingLiU" w:hAnsi="Times New Roman" w:cs="Times New Roman"/>
          <w:color w:val="auto"/>
          <w:kern w:val="0"/>
          <w:szCs w:val="24"/>
        </w:rPr>
        <w:t xml:space="preserve">weekly intramuscular </w:t>
      </w:r>
      <w:r w:rsidR="00925F03">
        <w:rPr>
          <w:rFonts w:ascii="Times New Roman" w:eastAsia="MingLiU" w:hAnsi="Times New Roman" w:cs="Times New Roman"/>
          <w:color w:val="auto"/>
          <w:szCs w:val="24"/>
        </w:rPr>
        <w:t>t</w:t>
      </w:r>
      <w:r w:rsidRPr="00561F7A">
        <w:rPr>
          <w:rFonts w:ascii="Times New Roman" w:eastAsia="MingLiU" w:hAnsi="Times New Roman" w:cs="Times New Roman"/>
          <w:color w:val="auto"/>
          <w:szCs w:val="24"/>
        </w:rPr>
        <w:t xml:space="preserve">riamcinolone </w:t>
      </w:r>
      <w:r w:rsidR="00925F03">
        <w:rPr>
          <w:rFonts w:ascii="Times New Roman" w:eastAsia="MingLiU" w:hAnsi="Times New Roman" w:cs="Times New Roman"/>
          <w:color w:val="auto"/>
          <w:szCs w:val="24"/>
        </w:rPr>
        <w:t>(</w:t>
      </w:r>
      <w:r w:rsidRPr="00561F7A">
        <w:rPr>
          <w:rFonts w:ascii="Times New Roman" w:eastAsia="MingLiU" w:hAnsi="Times New Roman" w:cs="Times New Roman"/>
          <w:color w:val="auto"/>
          <w:szCs w:val="24"/>
        </w:rPr>
        <w:t>40</w:t>
      </w:r>
      <w:r w:rsidR="00925F03">
        <w:rPr>
          <w:rFonts w:ascii="Times New Roman" w:eastAsia="MingLiU" w:hAnsi="Times New Roman" w:cs="Times New Roman"/>
          <w:color w:val="auto"/>
          <w:szCs w:val="24"/>
        </w:rPr>
        <w:t xml:space="preserve"> </w:t>
      </w:r>
      <w:r w:rsidRPr="00561F7A">
        <w:rPr>
          <w:rFonts w:ascii="Times New Roman" w:eastAsia="MingLiU" w:hAnsi="Times New Roman" w:cs="Times New Roman"/>
          <w:color w:val="auto"/>
          <w:szCs w:val="24"/>
        </w:rPr>
        <w:t>mg</w:t>
      </w:r>
      <w:r w:rsidR="00925F03">
        <w:rPr>
          <w:rFonts w:ascii="Times New Roman" w:eastAsia="MingLiU" w:hAnsi="Times New Roman" w:cs="Times New Roman"/>
          <w:color w:val="auto"/>
          <w:szCs w:val="24"/>
        </w:rPr>
        <w:t>)</w:t>
      </w:r>
      <w:r w:rsidR="00B82093">
        <w:rPr>
          <w:rFonts w:ascii="Times New Roman" w:eastAsia="MingLiU" w:hAnsi="Times New Roman" w:cs="Times New Roman"/>
          <w:color w:val="auto"/>
          <w:szCs w:val="24"/>
        </w:rPr>
        <w:t xml:space="preserve"> </w:t>
      </w:r>
      <w:r>
        <w:rPr>
          <w:rFonts w:ascii="Times New Roman" w:eastAsia="PMingLiU" w:hAnsi="Times New Roman" w:cs="Times New Roman"/>
          <w:color w:val="auto"/>
          <w:kern w:val="0"/>
          <w:szCs w:val="24"/>
        </w:rPr>
        <w:t xml:space="preserve">for 2 weeks before </w:t>
      </w:r>
      <w:r w:rsidR="00B82093">
        <w:rPr>
          <w:rFonts w:ascii="Times New Roman" w:eastAsia="PMingLiU" w:hAnsi="Times New Roman" w:cs="Times New Roman"/>
          <w:color w:val="auto"/>
          <w:kern w:val="0"/>
          <w:szCs w:val="24"/>
        </w:rPr>
        <w:t xml:space="preserve">the </w:t>
      </w:r>
      <w:r>
        <w:rPr>
          <w:rFonts w:ascii="Times New Roman" w:eastAsia="PMingLiU" w:hAnsi="Times New Roman" w:cs="Times New Roman"/>
          <w:color w:val="auto"/>
          <w:kern w:val="0"/>
          <w:szCs w:val="24"/>
        </w:rPr>
        <w:t>blood eosinophil</w:t>
      </w:r>
      <w:r w:rsidR="00B82093">
        <w:rPr>
          <w:rFonts w:ascii="Times New Roman" w:eastAsia="PMingLiU" w:hAnsi="Times New Roman" w:cs="Times New Roman"/>
          <w:color w:val="auto"/>
          <w:kern w:val="0"/>
          <w:szCs w:val="24"/>
        </w:rPr>
        <w:t xml:space="preserve"> examination</w:t>
      </w:r>
      <w:r>
        <w:rPr>
          <w:rFonts w:ascii="Times New Roman" w:eastAsia="PMingLiU" w:hAnsi="Times New Roman" w:cs="Times New Roman"/>
          <w:color w:val="auto"/>
          <w:kern w:val="0"/>
          <w:szCs w:val="24"/>
        </w:rPr>
        <w:t>.</w:t>
      </w:r>
    </w:p>
    <w:p w:rsidR="00CB4125" w:rsidRPr="0015592A" w:rsidRDefault="00561F7A" w:rsidP="00386CAD">
      <w:pPr>
        <w:widowControl/>
        <w:spacing w:line="480" w:lineRule="auto"/>
        <w:textAlignment w:val="baseline"/>
        <w:rPr>
          <w:rFonts w:ascii="Times New Roman" w:eastAsia="PMingLiU" w:hAnsi="Times New Roman" w:cs="Times New Roman"/>
          <w:kern w:val="0"/>
          <w:szCs w:val="20"/>
        </w:rPr>
      </w:pPr>
      <w:r w:rsidRPr="00597080">
        <w:rPr>
          <w:rFonts w:ascii="Times New Roman" w:eastAsia="PMingLiU" w:hAnsi="Times New Roman" w:cs="Times New Roman"/>
          <w:kern w:val="0"/>
          <w:szCs w:val="20"/>
          <w:vertAlign w:val="superscript"/>
        </w:rPr>
        <w:t>**</w:t>
      </w:r>
      <w:r>
        <w:rPr>
          <w:rFonts w:ascii="Times New Roman" w:eastAsia="PMingLiU" w:hAnsi="Times New Roman" w:cs="Times New Roman"/>
          <w:kern w:val="0"/>
          <w:szCs w:val="20"/>
        </w:rPr>
        <w:t xml:space="preserve"> </w:t>
      </w:r>
      <w:r w:rsidR="00597080">
        <w:rPr>
          <w:rFonts w:ascii="Times New Roman" w:eastAsia="PMingLiU" w:hAnsi="Times New Roman" w:cs="Times New Roman" w:hint="eastAsia"/>
          <w:kern w:val="0"/>
          <w:szCs w:val="20"/>
        </w:rPr>
        <w:t>Be</w:t>
      </w:r>
      <w:r w:rsidR="00597080">
        <w:rPr>
          <w:rFonts w:ascii="Times New Roman" w:eastAsia="PMingLiU" w:hAnsi="Times New Roman" w:cs="Times New Roman"/>
          <w:kern w:val="0"/>
          <w:szCs w:val="20"/>
        </w:rPr>
        <w:t>cause</w:t>
      </w:r>
      <w:r w:rsidR="00B82093">
        <w:rPr>
          <w:rFonts w:ascii="Times New Roman" w:eastAsia="PMingLiU" w:hAnsi="Times New Roman" w:cs="Times New Roman"/>
          <w:kern w:val="0"/>
          <w:szCs w:val="20"/>
        </w:rPr>
        <w:t xml:space="preserve"> poor asthma control, the </w:t>
      </w:r>
      <w:r>
        <w:rPr>
          <w:rFonts w:ascii="Times New Roman" w:eastAsia="PMingLiU" w:hAnsi="Times New Roman" w:cs="Times New Roman"/>
          <w:kern w:val="0"/>
          <w:szCs w:val="20"/>
        </w:rPr>
        <w:t xml:space="preserve">patient received </w:t>
      </w:r>
      <w:r w:rsidR="00B82093">
        <w:rPr>
          <w:rFonts w:ascii="Times New Roman" w:eastAsia="PMingLiU" w:hAnsi="Times New Roman" w:cs="Times New Roman"/>
          <w:kern w:val="0"/>
          <w:szCs w:val="20"/>
        </w:rPr>
        <w:t>twice</w:t>
      </w:r>
      <w:r w:rsidR="00925F03">
        <w:rPr>
          <w:rFonts w:ascii="Times New Roman" w:eastAsia="PMingLiU" w:hAnsi="Times New Roman" w:cs="Times New Roman"/>
          <w:kern w:val="0"/>
          <w:szCs w:val="20"/>
        </w:rPr>
        <w:t>-</w:t>
      </w:r>
      <w:r w:rsidR="00B82093">
        <w:rPr>
          <w:rFonts w:ascii="Times New Roman" w:eastAsia="PMingLiU" w:hAnsi="Times New Roman" w:cs="Times New Roman"/>
          <w:kern w:val="0"/>
          <w:szCs w:val="20"/>
        </w:rPr>
        <w:t xml:space="preserve">daily oral </w:t>
      </w:r>
      <w:r>
        <w:rPr>
          <w:rFonts w:ascii="Times New Roman" w:eastAsia="PMingLiU" w:hAnsi="Times New Roman" w:cs="Times New Roman"/>
          <w:kern w:val="0"/>
          <w:szCs w:val="20"/>
        </w:rPr>
        <w:t xml:space="preserve">prednisolone </w:t>
      </w:r>
      <w:r w:rsidR="00925F03">
        <w:rPr>
          <w:rFonts w:ascii="Times New Roman" w:eastAsia="PMingLiU" w:hAnsi="Times New Roman" w:cs="Times New Roman"/>
          <w:kern w:val="0"/>
          <w:szCs w:val="20"/>
        </w:rPr>
        <w:t>(</w:t>
      </w:r>
      <w:r>
        <w:rPr>
          <w:rFonts w:ascii="Times New Roman" w:eastAsia="PMingLiU" w:hAnsi="Times New Roman" w:cs="Times New Roman"/>
          <w:kern w:val="0"/>
          <w:szCs w:val="20"/>
        </w:rPr>
        <w:t>15</w:t>
      </w:r>
      <w:r w:rsidR="00925F03">
        <w:rPr>
          <w:rFonts w:ascii="Times New Roman" w:eastAsia="PMingLiU" w:hAnsi="Times New Roman" w:cs="Times New Roman"/>
          <w:kern w:val="0"/>
          <w:szCs w:val="20"/>
        </w:rPr>
        <w:t xml:space="preserve"> </w:t>
      </w:r>
      <w:r>
        <w:rPr>
          <w:rFonts w:ascii="Times New Roman" w:eastAsia="PMingLiU" w:hAnsi="Times New Roman" w:cs="Times New Roman"/>
          <w:kern w:val="0"/>
          <w:szCs w:val="20"/>
        </w:rPr>
        <w:t>mg</w:t>
      </w:r>
      <w:r w:rsidR="00925F03">
        <w:rPr>
          <w:rFonts w:ascii="Times New Roman" w:eastAsia="PMingLiU" w:hAnsi="Times New Roman" w:cs="Times New Roman"/>
          <w:kern w:val="0"/>
          <w:szCs w:val="20"/>
        </w:rPr>
        <w:t>)</w:t>
      </w:r>
      <w:r>
        <w:rPr>
          <w:rFonts w:ascii="Times New Roman" w:eastAsia="PMingLiU" w:hAnsi="Times New Roman" w:cs="Times New Roman"/>
          <w:kern w:val="0"/>
          <w:szCs w:val="20"/>
        </w:rPr>
        <w:t xml:space="preserve"> for 7 days before</w:t>
      </w:r>
      <w:r w:rsidR="00B82093">
        <w:rPr>
          <w:rFonts w:ascii="Times New Roman" w:eastAsia="PMingLiU" w:hAnsi="Times New Roman" w:cs="Times New Roman"/>
          <w:kern w:val="0"/>
          <w:szCs w:val="20"/>
        </w:rPr>
        <w:t xml:space="preserve"> the</w:t>
      </w:r>
      <w:r>
        <w:rPr>
          <w:rFonts w:ascii="Times New Roman" w:eastAsia="PMingLiU" w:hAnsi="Times New Roman" w:cs="Times New Roman"/>
          <w:kern w:val="0"/>
          <w:szCs w:val="20"/>
        </w:rPr>
        <w:t xml:space="preserve"> blood eosinophil</w:t>
      </w:r>
      <w:r w:rsidR="00B82093">
        <w:rPr>
          <w:rFonts w:ascii="Times New Roman" w:eastAsia="PMingLiU" w:hAnsi="Times New Roman" w:cs="Times New Roman"/>
          <w:kern w:val="0"/>
          <w:szCs w:val="20"/>
        </w:rPr>
        <w:t xml:space="preserve"> examination.</w:t>
      </w:r>
    </w:p>
    <w:sectPr w:rsidR="00CB4125" w:rsidRPr="0015592A" w:rsidSect="00525C5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2564" w:rsidRDefault="005A2564" w:rsidP="00FD1A40">
      <w:r>
        <w:separator/>
      </w:r>
    </w:p>
  </w:endnote>
  <w:endnote w:type="continuationSeparator" w:id="0">
    <w:p w:rsidR="005A2564" w:rsidRDefault="005A2564" w:rsidP="00FD1A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2564" w:rsidRDefault="005A2564" w:rsidP="00FD1A40">
      <w:r>
        <w:separator/>
      </w:r>
    </w:p>
  </w:footnote>
  <w:footnote w:type="continuationSeparator" w:id="0">
    <w:p w:rsidR="005A2564" w:rsidRDefault="005A2564" w:rsidP="00FD1A4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056594"/>
    <w:multiLevelType w:val="hybridMultilevel"/>
    <w:tmpl w:val="056AF178"/>
    <w:lvl w:ilvl="0" w:tplc="3A10DCC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546D2462"/>
    <w:multiLevelType w:val="multilevel"/>
    <w:tmpl w:val="FB9EA6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64606CA"/>
    <w:multiLevelType w:val="multilevel"/>
    <w:tmpl w:val="401A86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markup="0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4D57"/>
    <w:rsid w:val="00033490"/>
    <w:rsid w:val="00035EBB"/>
    <w:rsid w:val="00037DC2"/>
    <w:rsid w:val="00040E71"/>
    <w:rsid w:val="00045D66"/>
    <w:rsid w:val="000654E6"/>
    <w:rsid w:val="000667BF"/>
    <w:rsid w:val="00071DAD"/>
    <w:rsid w:val="00073AC0"/>
    <w:rsid w:val="000839CE"/>
    <w:rsid w:val="000A211E"/>
    <w:rsid w:val="000A457D"/>
    <w:rsid w:val="000A6FA4"/>
    <w:rsid w:val="000B24B2"/>
    <w:rsid w:val="000B62F6"/>
    <w:rsid w:val="000D3314"/>
    <w:rsid w:val="000D5B11"/>
    <w:rsid w:val="000D5EB6"/>
    <w:rsid w:val="000E70BB"/>
    <w:rsid w:val="000F650C"/>
    <w:rsid w:val="000F651D"/>
    <w:rsid w:val="00101F41"/>
    <w:rsid w:val="00104B86"/>
    <w:rsid w:val="00107122"/>
    <w:rsid w:val="00113B38"/>
    <w:rsid w:val="0011588E"/>
    <w:rsid w:val="00116E36"/>
    <w:rsid w:val="001243DD"/>
    <w:rsid w:val="00130F90"/>
    <w:rsid w:val="00141623"/>
    <w:rsid w:val="0014684E"/>
    <w:rsid w:val="0015592A"/>
    <w:rsid w:val="00165EF4"/>
    <w:rsid w:val="0018221C"/>
    <w:rsid w:val="00196C0D"/>
    <w:rsid w:val="001A1865"/>
    <w:rsid w:val="001A59D1"/>
    <w:rsid w:val="001A6DF9"/>
    <w:rsid w:val="001B0702"/>
    <w:rsid w:val="001B3C0A"/>
    <w:rsid w:val="001B4346"/>
    <w:rsid w:val="001F6355"/>
    <w:rsid w:val="00213A4C"/>
    <w:rsid w:val="002227C9"/>
    <w:rsid w:val="00223038"/>
    <w:rsid w:val="00233A09"/>
    <w:rsid w:val="002348F7"/>
    <w:rsid w:val="00234926"/>
    <w:rsid w:val="00241153"/>
    <w:rsid w:val="002435E7"/>
    <w:rsid w:val="00243C05"/>
    <w:rsid w:val="00247124"/>
    <w:rsid w:val="002535EF"/>
    <w:rsid w:val="00264AEC"/>
    <w:rsid w:val="00271ED2"/>
    <w:rsid w:val="002972AB"/>
    <w:rsid w:val="002A706D"/>
    <w:rsid w:val="002B1483"/>
    <w:rsid w:val="002B1913"/>
    <w:rsid w:val="002B325F"/>
    <w:rsid w:val="002B6003"/>
    <w:rsid w:val="002E28DC"/>
    <w:rsid w:val="002F455C"/>
    <w:rsid w:val="003029FD"/>
    <w:rsid w:val="0030603B"/>
    <w:rsid w:val="00317A6D"/>
    <w:rsid w:val="00320B18"/>
    <w:rsid w:val="003350D7"/>
    <w:rsid w:val="00342C72"/>
    <w:rsid w:val="0036216C"/>
    <w:rsid w:val="00375532"/>
    <w:rsid w:val="00386CAD"/>
    <w:rsid w:val="003A2209"/>
    <w:rsid w:val="003A2E96"/>
    <w:rsid w:val="003A736A"/>
    <w:rsid w:val="003B134A"/>
    <w:rsid w:val="003B4FE8"/>
    <w:rsid w:val="003C3B58"/>
    <w:rsid w:val="003C760E"/>
    <w:rsid w:val="003D6488"/>
    <w:rsid w:val="003E2665"/>
    <w:rsid w:val="003E4F22"/>
    <w:rsid w:val="003F4881"/>
    <w:rsid w:val="00413888"/>
    <w:rsid w:val="00425AB7"/>
    <w:rsid w:val="00433D27"/>
    <w:rsid w:val="00451170"/>
    <w:rsid w:val="00462B7B"/>
    <w:rsid w:val="00464E9F"/>
    <w:rsid w:val="00467ED1"/>
    <w:rsid w:val="00470C3C"/>
    <w:rsid w:val="00471D8F"/>
    <w:rsid w:val="00476253"/>
    <w:rsid w:val="004767DE"/>
    <w:rsid w:val="00490CF4"/>
    <w:rsid w:val="004931C6"/>
    <w:rsid w:val="0049581D"/>
    <w:rsid w:val="004A7A9E"/>
    <w:rsid w:val="004B0C2E"/>
    <w:rsid w:val="004B28D5"/>
    <w:rsid w:val="004B7500"/>
    <w:rsid w:val="004C3306"/>
    <w:rsid w:val="004D3915"/>
    <w:rsid w:val="004D3C63"/>
    <w:rsid w:val="004F4D29"/>
    <w:rsid w:val="005029D9"/>
    <w:rsid w:val="00504F1B"/>
    <w:rsid w:val="0051415E"/>
    <w:rsid w:val="00525C57"/>
    <w:rsid w:val="00527CB3"/>
    <w:rsid w:val="0053540D"/>
    <w:rsid w:val="0055158B"/>
    <w:rsid w:val="00561F7A"/>
    <w:rsid w:val="0058578E"/>
    <w:rsid w:val="00585D63"/>
    <w:rsid w:val="00597080"/>
    <w:rsid w:val="005A1D34"/>
    <w:rsid w:val="005A2564"/>
    <w:rsid w:val="005A3035"/>
    <w:rsid w:val="005A6B1E"/>
    <w:rsid w:val="005B2B51"/>
    <w:rsid w:val="005B6A5B"/>
    <w:rsid w:val="005D2285"/>
    <w:rsid w:val="005E51EF"/>
    <w:rsid w:val="005F5ECD"/>
    <w:rsid w:val="006007C9"/>
    <w:rsid w:val="006065CE"/>
    <w:rsid w:val="006103F9"/>
    <w:rsid w:val="00615376"/>
    <w:rsid w:val="00624646"/>
    <w:rsid w:val="00636269"/>
    <w:rsid w:val="00646855"/>
    <w:rsid w:val="00651061"/>
    <w:rsid w:val="00663933"/>
    <w:rsid w:val="006768B5"/>
    <w:rsid w:val="0067702E"/>
    <w:rsid w:val="00677C78"/>
    <w:rsid w:val="0068063B"/>
    <w:rsid w:val="006975C7"/>
    <w:rsid w:val="006A0756"/>
    <w:rsid w:val="006A4A34"/>
    <w:rsid w:val="006A6007"/>
    <w:rsid w:val="006A7FEA"/>
    <w:rsid w:val="006B2D8D"/>
    <w:rsid w:val="006C2487"/>
    <w:rsid w:val="006D4C74"/>
    <w:rsid w:val="006D64EE"/>
    <w:rsid w:val="006E22FD"/>
    <w:rsid w:val="006E3712"/>
    <w:rsid w:val="006F485A"/>
    <w:rsid w:val="007107DF"/>
    <w:rsid w:val="00725513"/>
    <w:rsid w:val="007312A1"/>
    <w:rsid w:val="00732721"/>
    <w:rsid w:val="00733625"/>
    <w:rsid w:val="007343A0"/>
    <w:rsid w:val="0074673C"/>
    <w:rsid w:val="007511EB"/>
    <w:rsid w:val="00764174"/>
    <w:rsid w:val="0078441E"/>
    <w:rsid w:val="007854BB"/>
    <w:rsid w:val="00793383"/>
    <w:rsid w:val="007A2840"/>
    <w:rsid w:val="007A5C92"/>
    <w:rsid w:val="007A7FC4"/>
    <w:rsid w:val="007C4559"/>
    <w:rsid w:val="007D1745"/>
    <w:rsid w:val="007D23EC"/>
    <w:rsid w:val="007E090F"/>
    <w:rsid w:val="007E16C4"/>
    <w:rsid w:val="007E77D5"/>
    <w:rsid w:val="007F787C"/>
    <w:rsid w:val="008026D1"/>
    <w:rsid w:val="00812AE1"/>
    <w:rsid w:val="00820F7C"/>
    <w:rsid w:val="008249E4"/>
    <w:rsid w:val="00827F16"/>
    <w:rsid w:val="0083425E"/>
    <w:rsid w:val="00850A6E"/>
    <w:rsid w:val="008667F7"/>
    <w:rsid w:val="0089724D"/>
    <w:rsid w:val="008A34C6"/>
    <w:rsid w:val="008B10C0"/>
    <w:rsid w:val="008B168A"/>
    <w:rsid w:val="008B4D57"/>
    <w:rsid w:val="008B67D5"/>
    <w:rsid w:val="008B6A2F"/>
    <w:rsid w:val="008D5A30"/>
    <w:rsid w:val="008D6D25"/>
    <w:rsid w:val="008E2580"/>
    <w:rsid w:val="008E4081"/>
    <w:rsid w:val="008F022C"/>
    <w:rsid w:val="008F222D"/>
    <w:rsid w:val="009005B7"/>
    <w:rsid w:val="00901BCA"/>
    <w:rsid w:val="00902240"/>
    <w:rsid w:val="0091497F"/>
    <w:rsid w:val="00921406"/>
    <w:rsid w:val="00925F03"/>
    <w:rsid w:val="00926AF5"/>
    <w:rsid w:val="00932814"/>
    <w:rsid w:val="00934DC8"/>
    <w:rsid w:val="00946F63"/>
    <w:rsid w:val="009501C2"/>
    <w:rsid w:val="009545BE"/>
    <w:rsid w:val="00976657"/>
    <w:rsid w:val="0097740B"/>
    <w:rsid w:val="0098151E"/>
    <w:rsid w:val="00982B0D"/>
    <w:rsid w:val="00990BB3"/>
    <w:rsid w:val="00991F05"/>
    <w:rsid w:val="009A426A"/>
    <w:rsid w:val="009C135A"/>
    <w:rsid w:val="009C5BD5"/>
    <w:rsid w:val="009C62E2"/>
    <w:rsid w:val="009C749E"/>
    <w:rsid w:val="009D2CC0"/>
    <w:rsid w:val="009F52ED"/>
    <w:rsid w:val="00A0034B"/>
    <w:rsid w:val="00A024AE"/>
    <w:rsid w:val="00A05FB4"/>
    <w:rsid w:val="00A074BC"/>
    <w:rsid w:val="00A14619"/>
    <w:rsid w:val="00A15425"/>
    <w:rsid w:val="00A31E3F"/>
    <w:rsid w:val="00A321EA"/>
    <w:rsid w:val="00A35B42"/>
    <w:rsid w:val="00A43BDE"/>
    <w:rsid w:val="00A509F0"/>
    <w:rsid w:val="00A5727A"/>
    <w:rsid w:val="00A57FDC"/>
    <w:rsid w:val="00A61C86"/>
    <w:rsid w:val="00A6535B"/>
    <w:rsid w:val="00A70630"/>
    <w:rsid w:val="00A764DE"/>
    <w:rsid w:val="00A76D59"/>
    <w:rsid w:val="00A847FD"/>
    <w:rsid w:val="00A94E98"/>
    <w:rsid w:val="00A967B1"/>
    <w:rsid w:val="00A97116"/>
    <w:rsid w:val="00AB09FD"/>
    <w:rsid w:val="00AB1C84"/>
    <w:rsid w:val="00AB460A"/>
    <w:rsid w:val="00AD1EF1"/>
    <w:rsid w:val="00AD6368"/>
    <w:rsid w:val="00AE0119"/>
    <w:rsid w:val="00AE1959"/>
    <w:rsid w:val="00AF0857"/>
    <w:rsid w:val="00AF6F3D"/>
    <w:rsid w:val="00AF78DD"/>
    <w:rsid w:val="00B1051E"/>
    <w:rsid w:val="00B12EC4"/>
    <w:rsid w:val="00B223F0"/>
    <w:rsid w:val="00B22ED3"/>
    <w:rsid w:val="00B259EC"/>
    <w:rsid w:val="00B27376"/>
    <w:rsid w:val="00B4372F"/>
    <w:rsid w:val="00B60C2A"/>
    <w:rsid w:val="00B65D21"/>
    <w:rsid w:val="00B82093"/>
    <w:rsid w:val="00B8223A"/>
    <w:rsid w:val="00B84675"/>
    <w:rsid w:val="00B84C2C"/>
    <w:rsid w:val="00B87313"/>
    <w:rsid w:val="00B91495"/>
    <w:rsid w:val="00B941E3"/>
    <w:rsid w:val="00BA401C"/>
    <w:rsid w:val="00BA6F3A"/>
    <w:rsid w:val="00BB0CB1"/>
    <w:rsid w:val="00BC30E8"/>
    <w:rsid w:val="00BD1433"/>
    <w:rsid w:val="00BD426E"/>
    <w:rsid w:val="00BE2416"/>
    <w:rsid w:val="00BE3730"/>
    <w:rsid w:val="00C01058"/>
    <w:rsid w:val="00C04F68"/>
    <w:rsid w:val="00C115AE"/>
    <w:rsid w:val="00C11CD3"/>
    <w:rsid w:val="00C136D6"/>
    <w:rsid w:val="00C21712"/>
    <w:rsid w:val="00C339EC"/>
    <w:rsid w:val="00C478A7"/>
    <w:rsid w:val="00C540AA"/>
    <w:rsid w:val="00C63FE6"/>
    <w:rsid w:val="00C83C27"/>
    <w:rsid w:val="00C8778E"/>
    <w:rsid w:val="00C93F1C"/>
    <w:rsid w:val="00C95C3F"/>
    <w:rsid w:val="00C979E8"/>
    <w:rsid w:val="00CA678B"/>
    <w:rsid w:val="00CB35E3"/>
    <w:rsid w:val="00CB4125"/>
    <w:rsid w:val="00CC1FB2"/>
    <w:rsid w:val="00CC79E6"/>
    <w:rsid w:val="00CC7F70"/>
    <w:rsid w:val="00CD6044"/>
    <w:rsid w:val="00CE5384"/>
    <w:rsid w:val="00CF38C6"/>
    <w:rsid w:val="00CF71EF"/>
    <w:rsid w:val="00CF7C1E"/>
    <w:rsid w:val="00D00A64"/>
    <w:rsid w:val="00D0241D"/>
    <w:rsid w:val="00D03D1D"/>
    <w:rsid w:val="00D05C72"/>
    <w:rsid w:val="00D12760"/>
    <w:rsid w:val="00D13977"/>
    <w:rsid w:val="00D44043"/>
    <w:rsid w:val="00D535EF"/>
    <w:rsid w:val="00D65F84"/>
    <w:rsid w:val="00D66AD3"/>
    <w:rsid w:val="00D70AC7"/>
    <w:rsid w:val="00D804F9"/>
    <w:rsid w:val="00DA1FB8"/>
    <w:rsid w:val="00DA477B"/>
    <w:rsid w:val="00DA7CC5"/>
    <w:rsid w:val="00DB1AD8"/>
    <w:rsid w:val="00DC72B2"/>
    <w:rsid w:val="00DD65C6"/>
    <w:rsid w:val="00DE4129"/>
    <w:rsid w:val="00DF1327"/>
    <w:rsid w:val="00DF5361"/>
    <w:rsid w:val="00DF5F01"/>
    <w:rsid w:val="00E0319C"/>
    <w:rsid w:val="00E04111"/>
    <w:rsid w:val="00E075A5"/>
    <w:rsid w:val="00E155EC"/>
    <w:rsid w:val="00E16CFD"/>
    <w:rsid w:val="00E17F8E"/>
    <w:rsid w:val="00E215A9"/>
    <w:rsid w:val="00E5234E"/>
    <w:rsid w:val="00E5398D"/>
    <w:rsid w:val="00E717E4"/>
    <w:rsid w:val="00E71AE0"/>
    <w:rsid w:val="00E7784C"/>
    <w:rsid w:val="00E90670"/>
    <w:rsid w:val="00EA0861"/>
    <w:rsid w:val="00EA3DA0"/>
    <w:rsid w:val="00EB4E01"/>
    <w:rsid w:val="00EC2B26"/>
    <w:rsid w:val="00EC55EA"/>
    <w:rsid w:val="00ED18B9"/>
    <w:rsid w:val="00ED53F4"/>
    <w:rsid w:val="00EE40CE"/>
    <w:rsid w:val="00F2408D"/>
    <w:rsid w:val="00F25BA8"/>
    <w:rsid w:val="00F46F66"/>
    <w:rsid w:val="00F76E05"/>
    <w:rsid w:val="00F779C9"/>
    <w:rsid w:val="00F84670"/>
    <w:rsid w:val="00F92F85"/>
    <w:rsid w:val="00FA17A9"/>
    <w:rsid w:val="00FA660A"/>
    <w:rsid w:val="00FD1A40"/>
    <w:rsid w:val="00FD6D6F"/>
    <w:rsid w:val="00FE7C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D57"/>
    <w:pPr>
      <w:widowControl w:val="0"/>
    </w:pPr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ation-title">
    <w:name w:val="citation-title"/>
    <w:basedOn w:val="DefaultParagraphFont"/>
    <w:rsid w:val="00946F63"/>
  </w:style>
  <w:style w:type="character" w:customStyle="1" w:styleId="citation">
    <w:name w:val="citation"/>
    <w:basedOn w:val="DefaultParagraphFont"/>
    <w:rsid w:val="00946F63"/>
  </w:style>
  <w:style w:type="character" w:customStyle="1" w:styleId="pubyear">
    <w:name w:val="pubyear"/>
    <w:basedOn w:val="DefaultParagraphFont"/>
    <w:rsid w:val="00946F63"/>
  </w:style>
  <w:style w:type="character" w:customStyle="1" w:styleId="volume">
    <w:name w:val="volume"/>
    <w:basedOn w:val="DefaultParagraphFont"/>
    <w:rsid w:val="00946F63"/>
  </w:style>
  <w:style w:type="character" w:styleId="Hyperlink">
    <w:name w:val="Hyperlink"/>
    <w:basedOn w:val="DefaultParagraphFont"/>
    <w:uiPriority w:val="99"/>
    <w:unhideWhenUsed/>
    <w:rsid w:val="00946F63"/>
    <w:rPr>
      <w:color w:val="0000FF"/>
      <w:u w:val="single"/>
    </w:rPr>
  </w:style>
  <w:style w:type="character" w:customStyle="1" w:styleId="highlight">
    <w:name w:val="highlight"/>
    <w:basedOn w:val="DefaultParagraphFont"/>
    <w:rsid w:val="00946F63"/>
  </w:style>
  <w:style w:type="table" w:styleId="TableGrid">
    <w:name w:val="Table Grid"/>
    <w:basedOn w:val="TableNormal"/>
    <w:uiPriority w:val="39"/>
    <w:rsid w:val="009D2C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C5BD5"/>
    <w:pPr>
      <w:widowControl/>
      <w:spacing w:before="100" w:beforeAutospacing="1" w:after="100" w:afterAutospacing="1"/>
    </w:pPr>
    <w:rPr>
      <w:rFonts w:ascii="PMingLiU" w:eastAsia="PMingLiU" w:hAnsi="PMingLiU" w:cs="PMingLiU"/>
      <w:color w:val="auto"/>
      <w:kern w:val="0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F635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color w:val="auto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F6355"/>
    <w:rPr>
      <w:rFonts w:ascii="MingLiU" w:eastAsia="MingLiU" w:hAnsi="MingLiU" w:cs="MingLiU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FD1A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D1A40"/>
    <w:rPr>
      <w:color w:val="00000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D1A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D1A40"/>
    <w:rPr>
      <w:color w:val="00000A"/>
      <w:sz w:val="20"/>
      <w:szCs w:val="20"/>
    </w:rPr>
  </w:style>
  <w:style w:type="paragraph" w:styleId="ListParagraph">
    <w:name w:val="List Paragraph"/>
    <w:basedOn w:val="Normal"/>
    <w:uiPriority w:val="34"/>
    <w:qFormat/>
    <w:rsid w:val="00EB4E01"/>
    <w:pPr>
      <w:ind w:leftChars="200" w:left="480"/>
    </w:pPr>
  </w:style>
  <w:style w:type="character" w:customStyle="1" w:styleId="current-selection">
    <w:name w:val="current-selection"/>
    <w:basedOn w:val="DefaultParagraphFont"/>
    <w:rsid w:val="00470C3C"/>
  </w:style>
  <w:style w:type="character" w:customStyle="1" w:styleId="a">
    <w:name w:val="_"/>
    <w:basedOn w:val="DefaultParagraphFont"/>
    <w:rsid w:val="00470C3C"/>
  </w:style>
  <w:style w:type="paragraph" w:styleId="HTMLAddress">
    <w:name w:val="HTML Address"/>
    <w:basedOn w:val="Normal"/>
    <w:link w:val="HTMLAddressChar"/>
    <w:uiPriority w:val="99"/>
    <w:semiHidden/>
    <w:unhideWhenUsed/>
    <w:rsid w:val="007C4559"/>
    <w:pPr>
      <w:widowControl/>
    </w:pPr>
    <w:rPr>
      <w:rFonts w:ascii="PMingLiU" w:eastAsia="PMingLiU" w:hAnsi="PMingLiU" w:cs="PMingLiU"/>
      <w:i/>
      <w:iCs/>
      <w:color w:val="auto"/>
      <w:kern w:val="0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C4559"/>
    <w:rPr>
      <w:rFonts w:ascii="PMingLiU" w:eastAsia="PMingLiU" w:hAnsi="PMingLiU" w:cs="PMingLiU"/>
      <w:i/>
      <w:iCs/>
      <w:kern w:val="0"/>
      <w:szCs w:val="24"/>
    </w:rPr>
  </w:style>
  <w:style w:type="paragraph" w:customStyle="1" w:styleId="contributor">
    <w:name w:val="contributor"/>
    <w:basedOn w:val="Normal"/>
    <w:rsid w:val="007C4559"/>
    <w:pPr>
      <w:widowControl/>
      <w:spacing w:before="100" w:beforeAutospacing="1" w:after="100" w:afterAutospacing="1"/>
    </w:pPr>
    <w:rPr>
      <w:rFonts w:ascii="PMingLiU" w:eastAsia="PMingLiU" w:hAnsi="PMingLiU" w:cs="PMingLiU"/>
      <w:color w:val="auto"/>
      <w:kern w:val="0"/>
      <w:szCs w:val="24"/>
    </w:rPr>
  </w:style>
  <w:style w:type="character" w:customStyle="1" w:styleId="name">
    <w:name w:val="name"/>
    <w:basedOn w:val="DefaultParagraphFont"/>
    <w:rsid w:val="007C4559"/>
  </w:style>
  <w:style w:type="character" w:customStyle="1" w:styleId="1">
    <w:name w:val="未解析的提及項目1"/>
    <w:basedOn w:val="DefaultParagraphFont"/>
    <w:uiPriority w:val="99"/>
    <w:semiHidden/>
    <w:unhideWhenUsed/>
    <w:rsid w:val="00DA1FB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4FE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FE8"/>
    <w:rPr>
      <w:rFonts w:asciiTheme="majorHAnsi" w:eastAsiaTheme="majorEastAsia" w:hAnsiTheme="majorHAnsi" w:cstheme="majorBidi"/>
      <w:color w:val="00000A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25F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5F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5F03"/>
    <w:rPr>
      <w:color w:val="00000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F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F03"/>
    <w:rPr>
      <w:b/>
      <w:bCs/>
      <w:color w:val="00000A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5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771973">
          <w:marLeft w:val="0"/>
          <w:marRight w:val="0"/>
          <w:marTop w:val="0"/>
          <w:marBottom w:val="0"/>
          <w:divBdr>
            <w:top w:val="inset" w:sz="6" w:space="4" w:color="C0C0C0"/>
            <w:left w:val="inset" w:sz="6" w:space="8" w:color="C0C0C0"/>
            <w:bottom w:val="inset" w:sz="6" w:space="4" w:color="C0C0C0"/>
            <w:right w:val="inset" w:sz="6" w:space="4" w:color="C0C0C0"/>
          </w:divBdr>
          <w:divsChild>
            <w:div w:id="21983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32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148709">
                      <w:marLeft w:val="1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659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7020608">
                              <w:marLeft w:val="15"/>
                              <w:marRight w:val="15"/>
                              <w:marTop w:val="15"/>
                              <w:marBottom w:val="15"/>
                              <w:divBdr>
                                <w:top w:val="single" w:sz="6" w:space="1" w:color="9EB6CE"/>
                                <w:left w:val="single" w:sz="6" w:space="1" w:color="9EB6CE"/>
                                <w:bottom w:val="single" w:sz="6" w:space="1" w:color="9EB6CE"/>
                                <w:right w:val="single" w:sz="6" w:space="1" w:color="9EB6CE"/>
                              </w:divBdr>
                              <w:divsChild>
                                <w:div w:id="872226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908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0D5009-A5A2-4B96-B5F7-C153FF1CC5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2761</cp:lastModifiedBy>
  <cp:revision>17</cp:revision>
  <dcterms:created xsi:type="dcterms:W3CDTF">2019-04-12T06:58:00Z</dcterms:created>
  <dcterms:modified xsi:type="dcterms:W3CDTF">2019-10-19T00:39:00Z</dcterms:modified>
</cp:coreProperties>
</file>